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632E" w14:textId="40F9AF13" w:rsidR="006731F5" w:rsidRDefault="006731F5" w:rsidP="008A75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1</w:t>
      </w:r>
    </w:p>
    <w:p w14:paraId="7B5F3108" w14:textId="4287A4F7" w:rsidR="008A75D9" w:rsidRPr="00516E6A" w:rsidRDefault="008A75D9" w:rsidP="008A75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Pr="00516E6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0DE8F9BE" w14:textId="77777777" w:rsidR="008A75D9" w:rsidRPr="00496D78" w:rsidRDefault="008A75D9" w:rsidP="008A75D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496D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96D78">
        <w:rPr>
          <w:rFonts w:ascii="Times New Roman" w:hAnsi="Times New Roman" w:cs="Times New Roman"/>
          <w:b/>
          <w:sz w:val="24"/>
          <w:szCs w:val="24"/>
        </w:rPr>
        <w:t xml:space="preserve">. Impact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496D78">
        <w:rPr>
          <w:rFonts w:ascii="Times New Roman" w:hAnsi="Times New Roman" w:cs="Times New Roman"/>
          <w:b/>
          <w:sz w:val="24"/>
          <w:szCs w:val="24"/>
        </w:rPr>
        <w:t xml:space="preserve">nventory </w:t>
      </w:r>
      <w:r>
        <w:rPr>
          <w:rFonts w:ascii="Times New Roman" w:hAnsi="Times New Roman" w:cs="Times New Roman"/>
          <w:b/>
          <w:sz w:val="24"/>
          <w:szCs w:val="24"/>
        </w:rPr>
        <w:t>as recommended by the Second Panel on Cost-Effectiveness in Health and Medi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066"/>
        <w:gridCol w:w="1695"/>
        <w:gridCol w:w="1076"/>
        <w:gridCol w:w="1483"/>
      </w:tblGrid>
      <w:tr w:rsidR="008A75D9" w:rsidRPr="0020464F" w14:paraId="0C7B169F" w14:textId="77777777" w:rsidTr="008D19D0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3DC1AEFD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ector</w:t>
            </w:r>
          </w:p>
        </w:tc>
        <w:tc>
          <w:tcPr>
            <w:tcW w:w="3066" w:type="dxa"/>
            <w:vMerge w:val="restart"/>
            <w:noWrap/>
            <w:hideMark/>
          </w:tcPr>
          <w:p w14:paraId="4A62E5E5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Type of Impact</w:t>
            </w:r>
          </w:p>
        </w:tc>
        <w:tc>
          <w:tcPr>
            <w:tcW w:w="2771" w:type="dxa"/>
            <w:gridSpan w:val="2"/>
            <w:noWrap/>
            <w:hideMark/>
          </w:tcPr>
          <w:p w14:paraId="4F1A4EB1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ncluded in this reference case analysis from …perspective?</w:t>
            </w:r>
          </w:p>
        </w:tc>
        <w:tc>
          <w:tcPr>
            <w:tcW w:w="1483" w:type="dxa"/>
            <w:vMerge w:val="restart"/>
            <w:noWrap/>
            <w:hideMark/>
          </w:tcPr>
          <w:p w14:paraId="3F49C799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otes on sources of evidence</w:t>
            </w:r>
          </w:p>
        </w:tc>
      </w:tr>
      <w:tr w:rsidR="008A75D9" w:rsidRPr="0020464F" w14:paraId="71759D97" w14:textId="77777777" w:rsidTr="008D19D0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14:paraId="691F83A9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bottom w:val="single" w:sz="4" w:space="0" w:color="auto"/>
            </w:tcBorders>
            <w:hideMark/>
          </w:tcPr>
          <w:p w14:paraId="790AE98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32AE8311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Care Sector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6BE6E988" w14:textId="77777777" w:rsidR="008A75D9" w:rsidRPr="0020464F" w:rsidRDefault="008A75D9" w:rsidP="008D1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ocietal</w:t>
            </w:r>
          </w:p>
        </w:tc>
        <w:tc>
          <w:tcPr>
            <w:tcW w:w="1483" w:type="dxa"/>
            <w:vMerge/>
            <w:tcBorders>
              <w:bottom w:val="single" w:sz="4" w:space="0" w:color="auto"/>
            </w:tcBorders>
            <w:hideMark/>
          </w:tcPr>
          <w:p w14:paraId="1499F5C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B6792F5" w14:textId="77777777" w:rsidTr="008D19D0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14:paraId="482B97B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ormal Health Care Sector</w:t>
            </w:r>
          </w:p>
        </w:tc>
      </w:tr>
      <w:tr w:rsidR="008A75D9" w:rsidRPr="0020464F" w14:paraId="7D70B0F1" w14:textId="77777777" w:rsidTr="008D19D0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5F7D8E2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</w:p>
        </w:tc>
        <w:tc>
          <w:tcPr>
            <w:tcW w:w="7320" w:type="dxa"/>
            <w:gridSpan w:val="4"/>
            <w:noWrap/>
            <w:hideMark/>
          </w:tcPr>
          <w:p w14:paraId="6EC457F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outcomes (effects)</w:t>
            </w:r>
          </w:p>
        </w:tc>
      </w:tr>
      <w:tr w:rsidR="008A75D9" w:rsidRPr="0020464F" w14:paraId="651489CD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67410F8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45FE73C2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ongevity effects</w:t>
            </w:r>
          </w:p>
        </w:tc>
        <w:tc>
          <w:tcPr>
            <w:tcW w:w="1695" w:type="dxa"/>
            <w:noWrap/>
            <w:hideMark/>
          </w:tcPr>
          <w:p w14:paraId="4DABA3A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4CB2372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BF9B152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99C4EC6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5FF776C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3394B36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Health -related quality-of-life effects</w:t>
            </w:r>
          </w:p>
        </w:tc>
        <w:tc>
          <w:tcPr>
            <w:tcW w:w="1695" w:type="dxa"/>
            <w:noWrap/>
            <w:hideMark/>
          </w:tcPr>
          <w:p w14:paraId="6AB3E4C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76" w:type="dxa"/>
            <w:noWrap/>
            <w:hideMark/>
          </w:tcPr>
          <w:p w14:paraId="125C0554" w14:textId="1AD3CDC2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F451DFC" w14:textId="6E24F4E4" w:rsidR="008A75D9" w:rsidRPr="0020464F" w:rsidRDefault="007B6BB2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6D</w:t>
            </w:r>
          </w:p>
        </w:tc>
      </w:tr>
      <w:tr w:rsidR="008A75D9" w:rsidRPr="0020464F" w14:paraId="462F50FB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0C86D01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2AE97A6A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Other health effects (</w:t>
            </w:r>
            <w:proofErr w:type="spellStart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, adverse events and secondary transmissions of infections)</w:t>
            </w:r>
          </w:p>
        </w:tc>
        <w:tc>
          <w:tcPr>
            <w:tcW w:w="1695" w:type="dxa"/>
            <w:noWrap/>
            <w:hideMark/>
          </w:tcPr>
          <w:p w14:paraId="5A0A049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4D5F8ED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5F6BFF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022A2ADD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20427664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0" w:type="dxa"/>
            <w:gridSpan w:val="4"/>
            <w:noWrap/>
            <w:hideMark/>
          </w:tcPr>
          <w:p w14:paraId="30C49F9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Medical costs</w:t>
            </w:r>
          </w:p>
        </w:tc>
      </w:tr>
      <w:tr w:rsidR="008A75D9" w:rsidRPr="0020464F" w14:paraId="47201038" w14:textId="77777777" w:rsidTr="008D19D0">
        <w:trPr>
          <w:trHeight w:val="600"/>
        </w:trPr>
        <w:tc>
          <w:tcPr>
            <w:tcW w:w="1696" w:type="dxa"/>
            <w:vMerge/>
            <w:hideMark/>
          </w:tcPr>
          <w:p w14:paraId="26BB01B4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6F3D30A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id for by third-party payers</w:t>
            </w:r>
          </w:p>
        </w:tc>
        <w:tc>
          <w:tcPr>
            <w:tcW w:w="1695" w:type="dxa"/>
            <w:noWrap/>
            <w:hideMark/>
          </w:tcPr>
          <w:p w14:paraId="19816F56" w14:textId="77777777" w:rsidR="008A75D9" w:rsidRDefault="008A75D9" w:rsidP="008D19D0">
            <w:r w:rsidRPr="00CB3C6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76" w:type="dxa"/>
            <w:noWrap/>
            <w:hideMark/>
          </w:tcPr>
          <w:p w14:paraId="1598EDEB" w14:textId="4A8959ED" w:rsidR="008A75D9" w:rsidRDefault="008A75D9" w:rsidP="008D19D0"/>
        </w:tc>
        <w:tc>
          <w:tcPr>
            <w:tcW w:w="1483" w:type="dxa"/>
            <w:hideMark/>
          </w:tcPr>
          <w:p w14:paraId="26EC0246" w14:textId="7E21CA1E" w:rsidR="008A75D9" w:rsidRPr="0020464F" w:rsidRDefault="007B6BB2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A75D9"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="008353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75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A75D9" w:rsidRPr="0020464F" w14:paraId="65B345D2" w14:textId="77777777" w:rsidTr="007B6BB2">
        <w:trPr>
          <w:trHeight w:val="600"/>
        </w:trPr>
        <w:tc>
          <w:tcPr>
            <w:tcW w:w="1696" w:type="dxa"/>
            <w:vMerge/>
            <w:hideMark/>
          </w:tcPr>
          <w:p w14:paraId="341B178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0E63429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id for by patients out-of-pocket</w:t>
            </w:r>
          </w:p>
        </w:tc>
        <w:tc>
          <w:tcPr>
            <w:tcW w:w="1695" w:type="dxa"/>
            <w:noWrap/>
          </w:tcPr>
          <w:p w14:paraId="10FE171D" w14:textId="5AFE402A" w:rsidR="008A75D9" w:rsidRDefault="008A75D9" w:rsidP="008D19D0"/>
        </w:tc>
        <w:tc>
          <w:tcPr>
            <w:tcW w:w="1076" w:type="dxa"/>
            <w:noWrap/>
            <w:hideMark/>
          </w:tcPr>
          <w:p w14:paraId="7EC963DC" w14:textId="42D70251" w:rsidR="008A75D9" w:rsidRDefault="008A75D9" w:rsidP="008D19D0"/>
        </w:tc>
        <w:tc>
          <w:tcPr>
            <w:tcW w:w="1483" w:type="dxa"/>
            <w:hideMark/>
          </w:tcPr>
          <w:p w14:paraId="0F08F532" w14:textId="4D80A31C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76C61CD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298A6E2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3EB047A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related medical costs (payers and patients)</w:t>
            </w:r>
          </w:p>
        </w:tc>
        <w:tc>
          <w:tcPr>
            <w:tcW w:w="1695" w:type="dxa"/>
            <w:noWrap/>
            <w:hideMark/>
          </w:tcPr>
          <w:p w14:paraId="0BB98CB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noWrap/>
            <w:hideMark/>
          </w:tcPr>
          <w:p w14:paraId="6858010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32D2EE2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05D0FBC3" w14:textId="77777777" w:rsidTr="008D19D0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14:paraId="23F0DD2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  <w:noWrap/>
            <w:hideMark/>
          </w:tcPr>
          <w:p w14:paraId="6A61C9CF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unrelated medical costs (payers and patients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4487E87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2CEDBDA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14:paraId="3792624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52FED5BE" w14:textId="77777777" w:rsidTr="008D19D0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14:paraId="3D5723A2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nformal Health Care Sector</w:t>
            </w:r>
          </w:p>
        </w:tc>
      </w:tr>
      <w:tr w:rsidR="008A75D9" w:rsidRPr="0020464F" w14:paraId="70CF6483" w14:textId="77777777" w:rsidTr="008D19D0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155AB65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</w:p>
        </w:tc>
        <w:tc>
          <w:tcPr>
            <w:tcW w:w="3066" w:type="dxa"/>
            <w:noWrap/>
            <w:hideMark/>
          </w:tcPr>
          <w:p w14:paraId="5411D2B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atient-time costs</w:t>
            </w:r>
          </w:p>
        </w:tc>
        <w:tc>
          <w:tcPr>
            <w:tcW w:w="1695" w:type="dxa"/>
            <w:noWrap/>
            <w:hideMark/>
          </w:tcPr>
          <w:p w14:paraId="4ACC94C9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2574BD9C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A9AD44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92DD380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5F4FEDEC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18676C2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Unpaid caregiver-time costs</w:t>
            </w:r>
          </w:p>
        </w:tc>
        <w:tc>
          <w:tcPr>
            <w:tcW w:w="1695" w:type="dxa"/>
            <w:noWrap/>
            <w:hideMark/>
          </w:tcPr>
          <w:p w14:paraId="52ACB97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47548F0E" w14:textId="66F060AD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200F118" w14:textId="2EB9A963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282C6C5B" w14:textId="77777777" w:rsidTr="008D19D0">
        <w:trPr>
          <w:trHeight w:val="300"/>
        </w:trPr>
        <w:tc>
          <w:tcPr>
            <w:tcW w:w="1696" w:type="dxa"/>
            <w:vMerge/>
            <w:tcBorders>
              <w:bottom w:val="single" w:sz="4" w:space="0" w:color="auto"/>
            </w:tcBorders>
            <w:hideMark/>
          </w:tcPr>
          <w:p w14:paraId="7E17AEA9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bottom w:val="single" w:sz="4" w:space="0" w:color="auto"/>
            </w:tcBorders>
            <w:noWrap/>
            <w:hideMark/>
          </w:tcPr>
          <w:p w14:paraId="6D948F7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Transportation cost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774FBA3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48A8AE6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14:paraId="0A382D3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A43BEB6" w14:textId="77777777" w:rsidTr="008D19D0">
        <w:trPr>
          <w:trHeight w:val="300"/>
        </w:trPr>
        <w:tc>
          <w:tcPr>
            <w:tcW w:w="9016" w:type="dxa"/>
            <w:gridSpan w:val="5"/>
            <w:shd w:val="pct15" w:color="auto" w:fill="auto"/>
            <w:noWrap/>
            <w:hideMark/>
          </w:tcPr>
          <w:p w14:paraId="4B45A7D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on-Health Care Sectors (with examples of possible items)</w:t>
            </w:r>
          </w:p>
        </w:tc>
      </w:tr>
      <w:tr w:rsidR="008A75D9" w:rsidRPr="0020464F" w14:paraId="79C14FCD" w14:textId="77777777" w:rsidTr="008D19D0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23F83864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3066" w:type="dxa"/>
            <w:noWrap/>
            <w:hideMark/>
          </w:tcPr>
          <w:p w14:paraId="049819D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abour market earnings lost</w:t>
            </w:r>
          </w:p>
        </w:tc>
        <w:tc>
          <w:tcPr>
            <w:tcW w:w="1695" w:type="dxa"/>
            <w:noWrap/>
            <w:hideMark/>
          </w:tcPr>
          <w:p w14:paraId="5A24FC5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57F17344" w14:textId="63D24456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4DFD37D" w14:textId="23A3FAF5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60AEAA2D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081F732C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399210AA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unpaid lost productivity due to illness</w:t>
            </w:r>
          </w:p>
        </w:tc>
        <w:tc>
          <w:tcPr>
            <w:tcW w:w="1695" w:type="dxa"/>
            <w:noWrap/>
            <w:hideMark/>
          </w:tcPr>
          <w:p w14:paraId="33960DA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1E963C26" w14:textId="14947DAC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48E430B" w14:textId="64DF4120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44528716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27C36E7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0F72B21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uncompensated household production</w:t>
            </w:r>
          </w:p>
        </w:tc>
        <w:tc>
          <w:tcPr>
            <w:tcW w:w="1695" w:type="dxa"/>
            <w:noWrap/>
            <w:hideMark/>
          </w:tcPr>
          <w:p w14:paraId="3E25E4E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4ECC657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25E3CE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2CB24145" w14:textId="77777777" w:rsidTr="008D19D0">
        <w:trPr>
          <w:trHeight w:val="300"/>
        </w:trPr>
        <w:tc>
          <w:tcPr>
            <w:tcW w:w="1696" w:type="dxa"/>
            <w:noWrap/>
            <w:hideMark/>
          </w:tcPr>
          <w:p w14:paraId="2D1540C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3066" w:type="dxa"/>
            <w:noWrap/>
            <w:hideMark/>
          </w:tcPr>
          <w:p w14:paraId="23637182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Future consumption unrelated to health</w:t>
            </w:r>
          </w:p>
        </w:tc>
        <w:tc>
          <w:tcPr>
            <w:tcW w:w="1695" w:type="dxa"/>
            <w:noWrap/>
            <w:hideMark/>
          </w:tcPr>
          <w:p w14:paraId="39063FD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3FCB52F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763A112F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21F78C9F" w14:textId="77777777" w:rsidTr="008D19D0">
        <w:trPr>
          <w:trHeight w:val="300"/>
        </w:trPr>
        <w:tc>
          <w:tcPr>
            <w:tcW w:w="1696" w:type="dxa"/>
            <w:noWrap/>
            <w:hideMark/>
          </w:tcPr>
          <w:p w14:paraId="4D7EBE0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Social Services</w:t>
            </w:r>
          </w:p>
        </w:tc>
        <w:tc>
          <w:tcPr>
            <w:tcW w:w="3066" w:type="dxa"/>
            <w:noWrap/>
            <w:hideMark/>
          </w:tcPr>
          <w:p w14:paraId="124CAA6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social services as part of intervention</w:t>
            </w:r>
          </w:p>
        </w:tc>
        <w:tc>
          <w:tcPr>
            <w:tcW w:w="1695" w:type="dxa"/>
            <w:noWrap/>
            <w:hideMark/>
          </w:tcPr>
          <w:p w14:paraId="2230CF3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458A1625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D8066E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630BF69F" w14:textId="77777777" w:rsidTr="008D19D0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30DA832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Legal or criminal justice</w:t>
            </w:r>
          </w:p>
        </w:tc>
        <w:tc>
          <w:tcPr>
            <w:tcW w:w="3066" w:type="dxa"/>
            <w:noWrap/>
            <w:hideMark/>
          </w:tcPr>
          <w:p w14:paraId="49E675B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umber of crimes related to intervention</w:t>
            </w:r>
          </w:p>
        </w:tc>
        <w:tc>
          <w:tcPr>
            <w:tcW w:w="1695" w:type="dxa"/>
            <w:noWrap/>
            <w:hideMark/>
          </w:tcPr>
          <w:p w14:paraId="293FB63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0C3D4A2C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265341B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7552B352" w14:textId="77777777" w:rsidTr="008D19D0">
        <w:trPr>
          <w:trHeight w:val="300"/>
        </w:trPr>
        <w:tc>
          <w:tcPr>
            <w:tcW w:w="1696" w:type="dxa"/>
            <w:vMerge/>
            <w:hideMark/>
          </w:tcPr>
          <w:p w14:paraId="5D010B00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noWrap/>
            <w:hideMark/>
          </w:tcPr>
          <w:p w14:paraId="0C0FE5A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crimes related to intervention</w:t>
            </w:r>
          </w:p>
        </w:tc>
        <w:tc>
          <w:tcPr>
            <w:tcW w:w="1695" w:type="dxa"/>
            <w:noWrap/>
            <w:hideMark/>
          </w:tcPr>
          <w:p w14:paraId="58EA0BA9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25CE43F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7513027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67B4D46A" w14:textId="77777777" w:rsidTr="008D19D0">
        <w:trPr>
          <w:trHeight w:val="300"/>
        </w:trPr>
        <w:tc>
          <w:tcPr>
            <w:tcW w:w="1696" w:type="dxa"/>
            <w:noWrap/>
            <w:hideMark/>
          </w:tcPr>
          <w:p w14:paraId="00B64934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066" w:type="dxa"/>
            <w:noWrap/>
            <w:hideMark/>
          </w:tcPr>
          <w:p w14:paraId="6C22FF7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Impact of intervention on educational achievement of population</w:t>
            </w:r>
          </w:p>
        </w:tc>
        <w:tc>
          <w:tcPr>
            <w:tcW w:w="1695" w:type="dxa"/>
            <w:noWrap/>
            <w:hideMark/>
          </w:tcPr>
          <w:p w14:paraId="15AF858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09A320E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2321DFA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56760EF0" w14:textId="77777777" w:rsidTr="008D19D0">
        <w:trPr>
          <w:trHeight w:val="300"/>
        </w:trPr>
        <w:tc>
          <w:tcPr>
            <w:tcW w:w="1696" w:type="dxa"/>
            <w:noWrap/>
            <w:hideMark/>
          </w:tcPr>
          <w:p w14:paraId="1F45C31F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ing</w:t>
            </w:r>
          </w:p>
        </w:tc>
        <w:tc>
          <w:tcPr>
            <w:tcW w:w="3066" w:type="dxa"/>
            <w:noWrap/>
            <w:hideMark/>
          </w:tcPr>
          <w:p w14:paraId="525B433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Cost of intervention on home improvements (</w:t>
            </w:r>
            <w:proofErr w:type="spellStart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, removing lead paint)</w:t>
            </w:r>
          </w:p>
        </w:tc>
        <w:tc>
          <w:tcPr>
            <w:tcW w:w="1695" w:type="dxa"/>
            <w:noWrap/>
            <w:hideMark/>
          </w:tcPr>
          <w:p w14:paraId="122E95B6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20321CD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3D894703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75B8ABF3" w14:textId="77777777" w:rsidTr="008D19D0">
        <w:trPr>
          <w:trHeight w:val="300"/>
        </w:trPr>
        <w:tc>
          <w:tcPr>
            <w:tcW w:w="1696" w:type="dxa"/>
            <w:noWrap/>
            <w:hideMark/>
          </w:tcPr>
          <w:p w14:paraId="0A27E6A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3066" w:type="dxa"/>
            <w:noWrap/>
            <w:hideMark/>
          </w:tcPr>
          <w:p w14:paraId="37C869D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production of toxic waste pollution by intervention</w:t>
            </w:r>
          </w:p>
        </w:tc>
        <w:tc>
          <w:tcPr>
            <w:tcW w:w="1695" w:type="dxa"/>
            <w:noWrap/>
            <w:hideMark/>
          </w:tcPr>
          <w:p w14:paraId="1E920AEB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  <w:hideMark/>
          </w:tcPr>
          <w:p w14:paraId="63B9A5B9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4178791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5D9" w:rsidRPr="0020464F" w14:paraId="0B7E75C8" w14:textId="77777777" w:rsidTr="008D19D0">
        <w:trPr>
          <w:trHeight w:val="600"/>
        </w:trPr>
        <w:tc>
          <w:tcPr>
            <w:tcW w:w="1696" w:type="dxa"/>
            <w:noWrap/>
            <w:hideMark/>
          </w:tcPr>
          <w:p w14:paraId="48A98728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3066" w:type="dxa"/>
            <w:noWrap/>
            <w:hideMark/>
          </w:tcPr>
          <w:p w14:paraId="2AB2E95E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noWrap/>
            <w:hideMark/>
          </w:tcPr>
          <w:p w14:paraId="2CAF7AD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64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noWrap/>
          </w:tcPr>
          <w:p w14:paraId="63084CB7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073F4AD" w14:textId="77777777" w:rsidR="008A75D9" w:rsidRPr="0020464F" w:rsidRDefault="008A75D9" w:rsidP="008D19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792079" w14:textId="77777777" w:rsidR="008A75D9" w:rsidRDefault="008A75D9" w:rsidP="008A75D9">
      <w:pPr>
        <w:rPr>
          <w:rFonts w:ascii="Times New Roman" w:hAnsi="Times New Roman" w:cs="Times New Roman"/>
          <w:sz w:val="20"/>
          <w:szCs w:val="20"/>
        </w:rPr>
      </w:pPr>
      <w:r w:rsidRPr="00D43AF6">
        <w:rPr>
          <w:rFonts w:ascii="Times New Roman" w:hAnsi="Times New Roman" w:cs="Times New Roman"/>
          <w:sz w:val="20"/>
          <w:szCs w:val="20"/>
        </w:rPr>
        <w:t>Template based on Figure 1 from Sanders et al, JAMA 2016.</w:t>
      </w:r>
    </w:p>
    <w:p w14:paraId="7ADF78E0" w14:textId="2235F9BB" w:rsidR="008A75D9" w:rsidRDefault="008A75D9" w:rsidP="008A75D9">
      <w:pPr>
        <w:rPr>
          <w:rFonts w:ascii="Times New Roman" w:hAnsi="Times New Roman" w:cs="Times New Roman"/>
          <w:sz w:val="20"/>
          <w:szCs w:val="20"/>
        </w:rPr>
      </w:pPr>
    </w:p>
    <w:p w14:paraId="0BBA3D40" w14:textId="1FD41697" w:rsidR="00CF25B1" w:rsidRPr="00CF25B1" w:rsidRDefault="00CF25B1" w:rsidP="008A7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25B1">
        <w:rPr>
          <w:rFonts w:ascii="Times New Roman" w:hAnsi="Times New Roman" w:cs="Times New Roman"/>
          <w:b/>
          <w:bCs/>
          <w:sz w:val="24"/>
          <w:szCs w:val="24"/>
        </w:rPr>
        <w:t xml:space="preserve">Figure S1. CONSORT diagram for patient flow </w:t>
      </w:r>
      <w:bookmarkStart w:id="0" w:name="_Hlk86327529"/>
      <w:r w:rsidRPr="00CF25B1">
        <w:rPr>
          <w:rFonts w:ascii="Times New Roman" w:hAnsi="Times New Roman" w:cs="Times New Roman"/>
          <w:b/>
          <w:bCs/>
          <w:sz w:val="24"/>
          <w:szCs w:val="24"/>
        </w:rPr>
        <w:t xml:space="preserve">as reported in </w:t>
      </w:r>
      <w:proofErr w:type="spellStart"/>
      <w:r w:rsidRPr="00CF25B1">
        <w:rPr>
          <w:rFonts w:ascii="Times New Roman" w:hAnsi="Times New Roman" w:cs="Times New Roman"/>
          <w:b/>
          <w:bCs/>
          <w:sz w:val="24"/>
          <w:szCs w:val="24"/>
        </w:rPr>
        <w:t>Gliddon</w:t>
      </w:r>
      <w:proofErr w:type="spellEnd"/>
      <w:r w:rsidRPr="00CF25B1">
        <w:rPr>
          <w:rFonts w:ascii="Times New Roman" w:hAnsi="Times New Roman" w:cs="Times New Roman"/>
          <w:b/>
          <w:bCs/>
          <w:sz w:val="24"/>
          <w:szCs w:val="24"/>
        </w:rPr>
        <w:t xml:space="preserve"> et al., 2019.</w:t>
      </w:r>
      <w:r w:rsidR="005414C7">
        <w:rPr>
          <w:rFonts w:ascii="Times New Roman" w:hAnsi="Times New Roman" w:cs="Times New Roman"/>
          <w:b/>
          <w:bCs/>
          <w:sz w:val="24"/>
          <w:szCs w:val="24"/>
        </w:rPr>
        <w:t>[23]</w:t>
      </w:r>
    </w:p>
    <w:bookmarkEnd w:id="0"/>
    <w:p w14:paraId="771368AA" w14:textId="4CC5E171" w:rsidR="00CF25B1" w:rsidRDefault="00CF25B1" w:rsidP="008A75D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E6691CD" wp14:editId="63DB7458">
            <wp:extent cx="5731510" cy="3642919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/>
                    <a:srcRect t="1190" b="1"/>
                    <a:stretch/>
                  </pic:blipFill>
                  <pic:spPr bwMode="auto">
                    <a:xfrm>
                      <a:off x="0" y="0"/>
                      <a:ext cx="5731510" cy="3642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E03BD" w14:textId="1FEBCEF9" w:rsidR="003740ED" w:rsidRDefault="003740ED">
      <w:r>
        <w:br w:type="page"/>
      </w:r>
    </w:p>
    <w:p w14:paraId="1B05ED12" w14:textId="41B3552D" w:rsidR="00F34DAB" w:rsidRDefault="00F34D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E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F34DAB">
        <w:rPr>
          <w:rFonts w:ascii="Times New Roman" w:hAnsi="Times New Roman" w:cs="Times New Roman"/>
          <w:b/>
          <w:bCs/>
          <w:sz w:val="24"/>
          <w:szCs w:val="24"/>
        </w:rPr>
        <w:t>Numb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ercent of participants </w:t>
      </w:r>
      <w:r w:rsidRPr="00F34DAB">
        <w:rPr>
          <w:rFonts w:ascii="Times New Roman" w:hAnsi="Times New Roman" w:cs="Times New Roman"/>
          <w:b/>
          <w:bCs/>
          <w:sz w:val="24"/>
          <w:szCs w:val="24"/>
        </w:rPr>
        <w:t>with complete cost and utility data by follow-up period and randomised group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020"/>
        <w:gridCol w:w="1949"/>
        <w:gridCol w:w="1291"/>
        <w:gridCol w:w="1520"/>
        <w:gridCol w:w="2009"/>
      </w:tblGrid>
      <w:tr w:rsidR="00F34DAB" w:rsidRPr="00DA33AD" w14:paraId="13B3B1E1" w14:textId="77777777" w:rsidTr="00B95CA9">
        <w:trPr>
          <w:trHeight w:val="315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0E6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B617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1 (control)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C1E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15F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55F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 sample</w:t>
            </w:r>
          </w:p>
        </w:tc>
      </w:tr>
      <w:tr w:rsidR="00F34DAB" w:rsidRPr="00DA33AD" w14:paraId="5835A95C" w14:textId="77777777" w:rsidTr="00B95CA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BBA8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1B5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10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206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1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601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10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7B9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304)</w:t>
            </w:r>
          </w:p>
        </w:tc>
      </w:tr>
      <w:tr w:rsidR="00F34DAB" w:rsidRPr="00DA33AD" w14:paraId="1EF28EBE" w14:textId="77777777" w:rsidTr="00B95CA9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1081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F5C9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0074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3338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8CFD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(%)</w:t>
            </w:r>
          </w:p>
        </w:tc>
      </w:tr>
      <w:tr w:rsidR="00F34DAB" w:rsidRPr="00DA33AD" w14:paraId="2EAA3F03" w14:textId="77777777" w:rsidTr="00B95CA9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7C7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Baselin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571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96 (9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C53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95 (9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1AF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87 (8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5FE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278 (91)</w:t>
            </w:r>
          </w:p>
        </w:tc>
      </w:tr>
      <w:tr w:rsidR="00F34DAB" w:rsidRPr="00DA33AD" w14:paraId="5CC545FB" w14:textId="77777777" w:rsidTr="00B95CA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27B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-month follow-u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E1F5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47 (4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55B5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5 (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FB90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8 (3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9210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120 (39)</w:t>
            </w:r>
          </w:p>
        </w:tc>
      </w:tr>
      <w:tr w:rsidR="00F34DAB" w:rsidRPr="00DA33AD" w14:paraId="3DFF8BE0" w14:textId="77777777" w:rsidTr="00B95CA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3AE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6-month follow-u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675A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42 (4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9ED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1 (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809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0 (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DA11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103 (34)</w:t>
            </w:r>
          </w:p>
        </w:tc>
      </w:tr>
      <w:tr w:rsidR="00F34DAB" w:rsidRPr="00DA33AD" w14:paraId="08CB5B66" w14:textId="77777777" w:rsidTr="00B95CA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F814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9-month follow-u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D9B9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41 (4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2D5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7 (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BC56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0 (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99A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108 (36)</w:t>
            </w:r>
          </w:p>
        </w:tc>
      </w:tr>
      <w:tr w:rsidR="00F34DAB" w:rsidRPr="00DA33AD" w14:paraId="0DB6243E" w14:textId="77777777" w:rsidTr="00B95CA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14AB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12-month follow-u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24E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3 (3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7950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0 (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DFF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26 (2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3E6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89 (29)</w:t>
            </w:r>
          </w:p>
        </w:tc>
      </w:tr>
      <w:tr w:rsidR="00F34DAB" w:rsidRPr="00DA33AD" w14:paraId="041BB090" w14:textId="77777777" w:rsidTr="00B95CA9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0F27" w14:textId="77777777" w:rsidR="00F34DAB" w:rsidRPr="00DA33AD" w:rsidRDefault="00F34DAB" w:rsidP="00B9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verall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2096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33 (32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F708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29 (2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ADE5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22 (22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08AD" w14:textId="77777777" w:rsidR="00F34DAB" w:rsidRPr="00DA33AD" w:rsidRDefault="00F34DAB" w:rsidP="00B95C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33AD">
              <w:rPr>
                <w:rFonts w:ascii="Calibri" w:eastAsia="Times New Roman" w:hAnsi="Calibri" w:cs="Calibri"/>
                <w:color w:val="000000"/>
                <w:lang w:eastAsia="en-AU"/>
              </w:rPr>
              <w:t>84 (28)</w:t>
            </w:r>
          </w:p>
        </w:tc>
      </w:tr>
    </w:tbl>
    <w:p w14:paraId="25DF11CE" w14:textId="0D495B78" w:rsidR="00F34DAB" w:rsidRDefault="00F34D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F220E5" w14:textId="77777777" w:rsidR="00D26B13" w:rsidRDefault="00D26B13">
      <w:pPr>
        <w:rPr>
          <w:rFonts w:ascii="Times New Roman" w:hAnsi="Times New Roman" w:cs="Times New Roman"/>
          <w:b/>
          <w:bCs/>
          <w:sz w:val="24"/>
          <w:szCs w:val="24"/>
        </w:rPr>
        <w:sectPr w:rsidR="00D26B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26E412" w14:textId="50E158FF" w:rsidR="00D244AA" w:rsidRDefault="00546927" w:rsidP="00546927">
      <w:pPr>
        <w:rPr>
          <w:b/>
          <w:bCs/>
        </w:rPr>
      </w:pPr>
      <w:r w:rsidRPr="00D26B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6B13" w:rsidRPr="00D26B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6B13">
        <w:rPr>
          <w:rFonts w:ascii="Times New Roman" w:hAnsi="Times New Roman" w:cs="Times New Roman"/>
          <w:b/>
          <w:bCs/>
          <w:sz w:val="24"/>
          <w:szCs w:val="24"/>
        </w:rPr>
        <w:t>3. Health sector cost by follow-up period and randomised group</w:t>
      </w:r>
      <w:r>
        <w:rPr>
          <w:b/>
          <w:bCs/>
        </w:rPr>
        <w:t xml:space="preserve"> </w:t>
      </w:r>
    </w:p>
    <w:tbl>
      <w:tblPr>
        <w:tblW w:w="13120" w:type="dxa"/>
        <w:tblLook w:val="04A0" w:firstRow="1" w:lastRow="0" w:firstColumn="1" w:lastColumn="0" w:noHBand="0" w:noVBand="1"/>
      </w:tblPr>
      <w:tblGrid>
        <w:gridCol w:w="2800"/>
        <w:gridCol w:w="2440"/>
        <w:gridCol w:w="2440"/>
        <w:gridCol w:w="2560"/>
        <w:gridCol w:w="960"/>
        <w:gridCol w:w="960"/>
        <w:gridCol w:w="960"/>
      </w:tblGrid>
      <w:tr w:rsidR="008843D3" w:rsidRPr="008843D3" w14:paraId="3D4A7D52" w14:textId="77777777" w:rsidTr="008843D3">
        <w:trPr>
          <w:trHeight w:val="315"/>
        </w:trPr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476" w14:textId="77777777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805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1 (control)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9E7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D7A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C1C1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A2F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B71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 vs.3</w:t>
            </w:r>
          </w:p>
        </w:tc>
      </w:tr>
      <w:tr w:rsidR="008843D3" w:rsidRPr="008843D3" w14:paraId="7E9AE1EA" w14:textId="77777777" w:rsidTr="008843D3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8296" w14:textId="77777777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9F7E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66F0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CC793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29B2" w14:textId="7D745541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5C98" w14:textId="72F7A81B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FF46" w14:textId="21F8F9A3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8843D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8843D3" w:rsidRPr="008843D3" w14:paraId="3ACE65AE" w14:textId="77777777" w:rsidTr="008843D3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4C6" w14:textId="77777777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Baseli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FA9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4,192 ($7,73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14EC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472 ($6,95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2FF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2,957 ($5,7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27F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E28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AF7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  <w:tr w:rsidR="008843D3" w:rsidRPr="008843D3" w14:paraId="7FE081E0" w14:textId="77777777" w:rsidTr="008843D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6C9" w14:textId="2DCBC5E9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3-month follow-</w:t>
            </w:r>
            <w:proofErr w:type="spellStart"/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up</w:t>
            </w:r>
            <w:r w:rsidRPr="008843D3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6F1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774 ($4,5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EAF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121 ($4,52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1630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4,720 ($14,8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784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91D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89B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80</w:t>
            </w:r>
          </w:p>
        </w:tc>
      </w:tr>
      <w:tr w:rsidR="008843D3" w:rsidRPr="008843D3" w14:paraId="01E129B2" w14:textId="77777777" w:rsidTr="008843D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9F8" w14:textId="0C503767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6-month follow-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901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502 ($10,59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325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1,666 ($1,7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CBA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4,208 ($10,1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70E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4BF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A39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</w:tr>
      <w:tr w:rsidR="008843D3" w:rsidRPr="008843D3" w14:paraId="41B61242" w14:textId="77777777" w:rsidTr="008843D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551A" w14:textId="0EFE00E0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9-month follow-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C35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445 ($7,27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BDB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365 ($7,31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8CB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548 ($8,0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B1E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40A8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FF1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</w:tr>
      <w:tr w:rsidR="008843D3" w:rsidRPr="008843D3" w14:paraId="0A96F5D3" w14:textId="77777777" w:rsidTr="008843D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26D" w14:textId="4E370078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  <w:r w:rsidR="0040224F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month follow-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7E9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3,529 ($9,49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4D8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2,128 ($2,9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78D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2,877 ($10,2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10D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55E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973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</w:tr>
      <w:tr w:rsidR="008843D3" w:rsidRPr="008843D3" w14:paraId="26283EBB" w14:textId="77777777" w:rsidTr="008843D3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5959" w14:textId="77777777" w:rsidR="008843D3" w:rsidRPr="008843D3" w:rsidRDefault="008843D3" w:rsidP="0088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tal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7FEE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15,175 ($17,20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83B6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9,431 ($8,54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A413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$15,518 ($30,5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4744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D7CA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434A" w14:textId="77777777" w:rsidR="008843D3" w:rsidRPr="008843D3" w:rsidRDefault="008843D3" w:rsidP="008843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843D3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</w:tr>
    </w:tbl>
    <w:p w14:paraId="2C10DC7C" w14:textId="53A8F234" w:rsidR="00546927" w:rsidRDefault="00546927" w:rsidP="00546927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Health</w:t>
      </w:r>
      <w:proofErr w:type="spellEnd"/>
      <w:r>
        <w:rPr>
          <w:sz w:val="20"/>
          <w:szCs w:val="20"/>
        </w:rPr>
        <w:t xml:space="preserve"> sector cost at 3 months included intervention cost as well as additional health care services. </w:t>
      </w:r>
      <w:proofErr w:type="spellStart"/>
      <w:r>
        <w:rPr>
          <w:sz w:val="20"/>
          <w:szCs w:val="20"/>
          <w:vertAlign w:val="superscript"/>
        </w:rPr>
        <w:t>b</w:t>
      </w:r>
      <w:r w:rsidRPr="00D931BB">
        <w:rPr>
          <w:sz w:val="20"/>
          <w:szCs w:val="20"/>
        </w:rPr>
        <w:t>The</w:t>
      </w:r>
      <w:proofErr w:type="spellEnd"/>
      <w:r w:rsidRPr="00D931B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alysis of baseline cost data used a generalised linear model with gamma family and identity link. The analysis of data at the remaining follow-ups was analysed using a linear mixed model. </w:t>
      </w:r>
    </w:p>
    <w:p w14:paraId="63AB5465" w14:textId="77777777" w:rsidR="00546927" w:rsidRDefault="005469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D1DA8" w14:textId="77777777" w:rsidR="00D57377" w:rsidRDefault="00D57377">
      <w:pPr>
        <w:rPr>
          <w:rFonts w:ascii="Times New Roman" w:hAnsi="Times New Roman" w:cs="Times New Roman"/>
          <w:b/>
          <w:bCs/>
          <w:sz w:val="24"/>
          <w:szCs w:val="24"/>
        </w:rPr>
        <w:sectPr w:rsidR="00D57377" w:rsidSect="00D26B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C1A25B" w14:textId="07F3EE92" w:rsidR="00CF4A3B" w:rsidRDefault="003740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E6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26B1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6E6E">
        <w:rPr>
          <w:rFonts w:ascii="Times New Roman" w:hAnsi="Times New Roman" w:cs="Times New Roman"/>
          <w:b/>
          <w:bCs/>
          <w:sz w:val="24"/>
          <w:szCs w:val="24"/>
        </w:rPr>
        <w:t xml:space="preserve">. Group means by cost categories across </w:t>
      </w:r>
      <w:r w:rsidR="00CF4A3B" w:rsidRPr="00946E6E">
        <w:rPr>
          <w:rFonts w:ascii="Times New Roman" w:hAnsi="Times New Roman" w:cs="Times New Roman"/>
          <w:b/>
          <w:bCs/>
          <w:sz w:val="24"/>
          <w:szCs w:val="24"/>
        </w:rPr>
        <w:t>3–12-month</w:t>
      </w:r>
      <w:r w:rsidRPr="00946E6E">
        <w:rPr>
          <w:rFonts w:ascii="Times New Roman" w:hAnsi="Times New Roman" w:cs="Times New Roman"/>
          <w:b/>
          <w:bCs/>
          <w:sz w:val="24"/>
          <w:szCs w:val="24"/>
        </w:rPr>
        <w:t xml:space="preserve"> follow-up </w:t>
      </w:r>
    </w:p>
    <w:tbl>
      <w:tblPr>
        <w:tblW w:w="8004" w:type="dxa"/>
        <w:tblLook w:val="04A0" w:firstRow="1" w:lastRow="0" w:firstColumn="1" w:lastColumn="0" w:noHBand="0" w:noVBand="1"/>
      </w:tblPr>
      <w:tblGrid>
        <w:gridCol w:w="2196"/>
        <w:gridCol w:w="968"/>
        <w:gridCol w:w="968"/>
        <w:gridCol w:w="968"/>
        <w:gridCol w:w="968"/>
        <w:gridCol w:w="968"/>
        <w:gridCol w:w="968"/>
      </w:tblGrid>
      <w:tr w:rsidR="00CF4A3B" w:rsidRPr="00CF4A3B" w14:paraId="4A4541EA" w14:textId="77777777" w:rsidTr="00CF4A3B">
        <w:trPr>
          <w:trHeight w:val="315"/>
        </w:trPr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ECA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C50A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1 (control)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950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33E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</w:p>
        </w:tc>
      </w:tr>
      <w:tr w:rsidR="00CF4A3B" w:rsidRPr="00CF4A3B" w14:paraId="21B010F1" w14:textId="77777777" w:rsidTr="00CF4A3B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9987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2FD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33)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973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30)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AB1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N=22)</w:t>
            </w:r>
          </w:p>
        </w:tc>
      </w:tr>
      <w:tr w:rsidR="00CF4A3B" w:rsidRPr="00CF4A3B" w14:paraId="1A307349" w14:textId="77777777" w:rsidTr="00CF4A3B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2D1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0E4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321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040E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BB9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B7D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CEF6" w14:textId="77777777" w:rsidR="00CF4A3B" w:rsidRPr="00CF4A3B" w:rsidRDefault="00CF4A3B" w:rsidP="00CF4A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</w:t>
            </w:r>
          </w:p>
        </w:tc>
      </w:tr>
      <w:tr w:rsidR="00CF4A3B" w:rsidRPr="00CF4A3B" w14:paraId="7296B4DB" w14:textId="77777777" w:rsidTr="00CF4A3B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8AC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Interven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E52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4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F7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44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6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D71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2CFA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7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65D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F4A3B" w:rsidRPr="00CF4A3B" w14:paraId="69405E2A" w14:textId="77777777" w:rsidTr="00CF4A3B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2CF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Medical servic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C61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2,9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362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,9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0E3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3,2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FF3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2,2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DF0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3,5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706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4,281</w:t>
            </w:r>
          </w:p>
        </w:tc>
      </w:tr>
      <w:tr w:rsidR="00CF4A3B" w:rsidRPr="00CF4A3B" w14:paraId="2E973E48" w14:textId="77777777" w:rsidTr="00CF4A3B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B0E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Psychological servic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436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5,7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336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6,4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647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4,3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EC8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6,4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218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3,6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F87A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4,688</w:t>
            </w:r>
          </w:p>
        </w:tc>
      </w:tr>
      <w:tr w:rsidR="00CF4A3B" w:rsidRPr="00CF4A3B" w14:paraId="495C76A9" w14:textId="77777777" w:rsidTr="00CF4A3B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173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Professional suppor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C0D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18D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8E8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8C4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7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881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,1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AA3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4,805</w:t>
            </w:r>
          </w:p>
        </w:tc>
      </w:tr>
      <w:tr w:rsidR="00CF4A3B" w:rsidRPr="00CF4A3B" w14:paraId="649D7FFB" w14:textId="77777777" w:rsidTr="00CF4A3B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B1D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cute care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30E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6,0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5BF5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5,1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E80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,0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CB1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2,2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F97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6,4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CE1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9,516</w:t>
            </w:r>
          </w:p>
        </w:tc>
      </w:tr>
      <w:tr w:rsidR="00CF4A3B" w:rsidRPr="00CF4A3B" w14:paraId="43C15A9C" w14:textId="77777777" w:rsidTr="00CF4A3B">
        <w:trPr>
          <w:trHeight w:val="330"/>
        </w:trPr>
        <w:tc>
          <w:tcPr>
            <w:tcW w:w="2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9B86" w14:textId="77777777" w:rsidR="00CF4A3B" w:rsidRPr="00CF4A3B" w:rsidRDefault="00CF4A3B" w:rsidP="00CF4A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Total cost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2745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5,175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92F66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7,206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31C6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9,431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61F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8,540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A6F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15,518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F25B" w14:textId="77777777" w:rsidR="00CF4A3B" w:rsidRPr="00CF4A3B" w:rsidRDefault="00CF4A3B" w:rsidP="00CF4A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F4A3B">
              <w:rPr>
                <w:rFonts w:ascii="Calibri" w:eastAsia="Times New Roman" w:hAnsi="Calibri" w:cs="Calibri"/>
                <w:color w:val="000000"/>
                <w:lang w:eastAsia="en-AU"/>
              </w:rPr>
              <w:t>$30,523</w:t>
            </w:r>
          </w:p>
        </w:tc>
      </w:tr>
    </w:tbl>
    <w:p w14:paraId="4047F44B" w14:textId="77777777" w:rsidR="00CF4A3B" w:rsidRDefault="00CF4A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79C95" w14:textId="35045A35" w:rsidR="00D26B13" w:rsidRDefault="00D26B13" w:rsidP="00D26B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3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57377" w:rsidRPr="00D57377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D57377">
        <w:rPr>
          <w:rFonts w:ascii="Times New Roman" w:hAnsi="Times New Roman" w:cs="Times New Roman"/>
          <w:b/>
          <w:bCs/>
          <w:sz w:val="24"/>
          <w:szCs w:val="24"/>
        </w:rPr>
        <w:t>. Montgomery-</w:t>
      </w:r>
      <w:proofErr w:type="spellStart"/>
      <w:r w:rsidRPr="00D57377">
        <w:rPr>
          <w:rFonts w:ascii="Times New Roman" w:hAnsi="Times New Roman" w:cs="Times New Roman"/>
          <w:b/>
          <w:bCs/>
          <w:sz w:val="24"/>
          <w:szCs w:val="24"/>
        </w:rPr>
        <w:t>Asberg</w:t>
      </w:r>
      <w:proofErr w:type="spellEnd"/>
      <w:r w:rsidRPr="00D57377">
        <w:rPr>
          <w:rFonts w:ascii="Times New Roman" w:hAnsi="Times New Roman" w:cs="Times New Roman"/>
          <w:b/>
          <w:bCs/>
          <w:sz w:val="24"/>
          <w:szCs w:val="24"/>
        </w:rPr>
        <w:t xml:space="preserve"> Depression Rating Scale (MADRS) scores by follow-up period and randomised group</w:t>
      </w:r>
      <w:r w:rsidR="00D573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7377" w:rsidRPr="00D57377">
        <w:rPr>
          <w:rFonts w:ascii="Times New Roman" w:hAnsi="Times New Roman" w:cs="Times New Roman"/>
          <w:b/>
          <w:bCs/>
          <w:sz w:val="24"/>
          <w:szCs w:val="24"/>
        </w:rPr>
        <w:t xml:space="preserve">as reported in </w:t>
      </w:r>
      <w:proofErr w:type="spellStart"/>
      <w:r w:rsidR="00D57377" w:rsidRPr="00D57377">
        <w:rPr>
          <w:rFonts w:ascii="Times New Roman" w:hAnsi="Times New Roman" w:cs="Times New Roman"/>
          <w:b/>
          <w:bCs/>
          <w:sz w:val="24"/>
          <w:szCs w:val="24"/>
        </w:rPr>
        <w:t>Gliddon</w:t>
      </w:r>
      <w:proofErr w:type="spellEnd"/>
      <w:r w:rsidR="00D57377" w:rsidRPr="00D57377">
        <w:rPr>
          <w:rFonts w:ascii="Times New Roman" w:hAnsi="Times New Roman" w:cs="Times New Roman"/>
          <w:b/>
          <w:bCs/>
          <w:sz w:val="24"/>
          <w:szCs w:val="24"/>
        </w:rPr>
        <w:t xml:space="preserve"> et al., 2019.</w:t>
      </w:r>
      <w:r w:rsidR="00B83335">
        <w:rPr>
          <w:rFonts w:ascii="Times New Roman" w:hAnsi="Times New Roman" w:cs="Times New Roman"/>
          <w:b/>
          <w:bCs/>
          <w:sz w:val="24"/>
          <w:szCs w:val="24"/>
        </w:rPr>
        <w:t xml:space="preserve"> [23]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020"/>
        <w:gridCol w:w="1524"/>
        <w:gridCol w:w="1256"/>
        <w:gridCol w:w="1060"/>
        <w:gridCol w:w="960"/>
        <w:gridCol w:w="960"/>
        <w:gridCol w:w="960"/>
      </w:tblGrid>
      <w:tr w:rsidR="00357987" w:rsidRPr="00357987" w14:paraId="5D34DE06" w14:textId="77777777" w:rsidTr="00357987">
        <w:trPr>
          <w:trHeight w:val="315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9DC7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8BD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1 (Control)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3C0A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A0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986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49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FF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 vs.3</w:t>
            </w:r>
          </w:p>
        </w:tc>
      </w:tr>
      <w:tr w:rsidR="00357987" w:rsidRPr="00357987" w14:paraId="16FA70AD" w14:textId="77777777" w:rsidTr="0035798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8557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296E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3E19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167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4406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5286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1CF4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value</w:t>
            </w:r>
          </w:p>
        </w:tc>
      </w:tr>
      <w:tr w:rsidR="00357987" w:rsidRPr="00357987" w14:paraId="7E7E3623" w14:textId="77777777" w:rsidTr="0035798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D10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Baseli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BD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.0 (8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67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1.2 (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7B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.7 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C3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3F0" w14:textId="77777777" w:rsidR="00357987" w:rsidRPr="00357987" w:rsidRDefault="00357987" w:rsidP="00357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A9D" w14:textId="77777777" w:rsidR="00357987" w:rsidRPr="00357987" w:rsidRDefault="00357987" w:rsidP="00357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7987" w:rsidRPr="00357987" w14:paraId="4944CE26" w14:textId="77777777" w:rsidTr="0035798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EA41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3-month follow-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9E1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2.0 (9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0C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.9 (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22D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1.6 (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477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B4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99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45</w:t>
            </w:r>
          </w:p>
        </w:tc>
      </w:tr>
      <w:tr w:rsidR="00357987" w:rsidRPr="00357987" w14:paraId="45363101" w14:textId="77777777" w:rsidTr="0035798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127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6-month follow-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DD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2.4 (9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A7DE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8.7 (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5A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7.8 (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F8AE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&lt;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09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8B4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4</w:t>
            </w:r>
          </w:p>
        </w:tc>
      </w:tr>
      <w:tr w:rsidR="00357987" w:rsidRPr="00357987" w14:paraId="422D8F29" w14:textId="77777777" w:rsidTr="0035798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55E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-month follow-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77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1.8 (7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4C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0.1 (8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3B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.7 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55E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AF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33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89</w:t>
            </w:r>
          </w:p>
        </w:tc>
      </w:tr>
      <w:tr w:rsidR="00357987" w:rsidRPr="00357987" w14:paraId="7B404985" w14:textId="77777777" w:rsidTr="00357987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F3FB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2-month follow-up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C71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1.6 (9.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8E3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0.1 (8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3A5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8.6 (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8A40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A740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9EE83D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theme="minorHAnsi"/>
                <w:color w:val="000000"/>
                <w:lang w:eastAsia="en-AU"/>
              </w:rPr>
              <w:t>0.64</w:t>
            </w:r>
          </w:p>
        </w:tc>
      </w:tr>
    </w:tbl>
    <w:p w14:paraId="4237E959" w14:textId="77777777" w:rsidR="00D26B13" w:rsidRPr="00D57377" w:rsidRDefault="00D26B13" w:rsidP="00D26B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44F63" w14:textId="73DEC6B9" w:rsidR="00CF4A3B" w:rsidRDefault="00D26B13" w:rsidP="00D26B1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89440263"/>
      <w:r w:rsidRPr="00D573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57377" w:rsidRPr="00D57377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D57377">
        <w:rPr>
          <w:rFonts w:ascii="Times New Roman" w:hAnsi="Times New Roman" w:cs="Times New Roman"/>
          <w:b/>
          <w:bCs/>
          <w:sz w:val="24"/>
          <w:szCs w:val="24"/>
        </w:rPr>
        <w:t>. Utility values and quality adjusted life years (QALYs) by follow-up period and randomised group</w:t>
      </w:r>
      <w:bookmarkEnd w:id="1"/>
    </w:p>
    <w:tbl>
      <w:tblPr>
        <w:tblW w:w="10065" w:type="dxa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418"/>
        <w:gridCol w:w="992"/>
        <w:gridCol w:w="992"/>
        <w:gridCol w:w="993"/>
      </w:tblGrid>
      <w:tr w:rsidR="00357987" w:rsidRPr="00357987" w14:paraId="15677155" w14:textId="77777777" w:rsidTr="00357987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045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8870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1 (control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DD6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C9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52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A6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 vs. 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0D0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 vs. 3</w:t>
            </w:r>
          </w:p>
        </w:tc>
      </w:tr>
      <w:tr w:rsidR="00357987" w:rsidRPr="00357987" w14:paraId="6D3936C6" w14:textId="77777777" w:rsidTr="0035798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99E7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0C7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C0AA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23A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CAA8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P </w:t>
            </w:r>
            <w:proofErr w:type="spellStart"/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4497A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P </w:t>
            </w:r>
            <w:proofErr w:type="spellStart"/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9ADF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P </w:t>
            </w:r>
            <w:proofErr w:type="spellStart"/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ue</w:t>
            </w:r>
            <w:r w:rsidRPr="0035798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357987" w:rsidRPr="00357987" w14:paraId="1C5CE1AB" w14:textId="77777777" w:rsidTr="00357987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AFF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Baseline</w:t>
            </w:r>
            <w:r w:rsidRPr="0035798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263A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9 (0.0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2D8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3 (0.0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5F3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9 (0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E21F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9AE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903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74</w:t>
            </w:r>
          </w:p>
        </w:tc>
      </w:tr>
      <w:tr w:rsidR="00357987" w:rsidRPr="00357987" w14:paraId="5F7E1CA5" w14:textId="77777777" w:rsidTr="0035798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DFA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3-month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3C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8 (0.0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FD4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4 (0.0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F7F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3 (0.1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F8B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8ED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1C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</w:tr>
      <w:tr w:rsidR="00357987" w:rsidRPr="00357987" w14:paraId="56A2B5CA" w14:textId="77777777" w:rsidTr="0035798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1CD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6-month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29E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7 (0.1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34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13 (0.0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68F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10 (0.0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4A8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8C3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8C6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36</w:t>
            </w:r>
          </w:p>
        </w:tc>
      </w:tr>
      <w:tr w:rsidR="00357987" w:rsidRPr="00357987" w14:paraId="3BB68D38" w14:textId="77777777" w:rsidTr="0035798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F9A0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9-month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08A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19 (0.0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78F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42 (0.0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974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3 (0.0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E6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EED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C1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</w:tr>
      <w:tr w:rsidR="00357987" w:rsidRPr="00357987" w14:paraId="2F3A85E1" w14:textId="77777777" w:rsidTr="0035798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D66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12-month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D0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51 (0.1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8B3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7 (0.1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859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36 (0.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58B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0C1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8A7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</w:p>
        </w:tc>
      </w:tr>
      <w:tr w:rsidR="00357987" w:rsidRPr="00357987" w14:paraId="274241AB" w14:textId="77777777" w:rsidTr="0035798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E246" w14:textId="77777777" w:rsidR="00357987" w:rsidRPr="00357987" w:rsidRDefault="00357987" w:rsidP="00357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QAL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99F4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7 (0.06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0FA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18 (0.0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C76B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622 (0.0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4BD5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FCCC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16D2" w14:textId="77777777" w:rsidR="00357987" w:rsidRPr="00357987" w:rsidRDefault="00357987" w:rsidP="00357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57987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</w:tr>
    </w:tbl>
    <w:p w14:paraId="3B19E030" w14:textId="485D3FB5" w:rsidR="000C39F9" w:rsidRDefault="00D26B13" w:rsidP="000C39F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D931BB">
        <w:rPr>
          <w:sz w:val="20"/>
          <w:szCs w:val="20"/>
        </w:rPr>
        <w:t>The</w:t>
      </w:r>
      <w:proofErr w:type="spellEnd"/>
      <w:r w:rsidRPr="00D931BB">
        <w:rPr>
          <w:sz w:val="20"/>
          <w:szCs w:val="20"/>
        </w:rPr>
        <w:t xml:space="preserve"> </w:t>
      </w:r>
      <w:r>
        <w:rPr>
          <w:sz w:val="20"/>
          <w:szCs w:val="20"/>
        </w:rPr>
        <w:t>analysis of baseline utility data used an ordinary least squares regression model.</w:t>
      </w:r>
      <w:r w:rsidR="005551E0">
        <w:rPr>
          <w:sz w:val="20"/>
          <w:szCs w:val="20"/>
        </w:rPr>
        <w:t xml:space="preserve"> </w:t>
      </w:r>
      <w:proofErr w:type="spellStart"/>
      <w:r w:rsidR="005551E0" w:rsidRPr="005551E0">
        <w:rPr>
          <w:sz w:val="20"/>
          <w:szCs w:val="20"/>
          <w:vertAlign w:val="superscript"/>
        </w:rPr>
        <w:t>b</w:t>
      </w:r>
      <w:r w:rsidRPr="00F77B72">
        <w:rPr>
          <w:sz w:val="20"/>
          <w:szCs w:val="20"/>
        </w:rPr>
        <w:t>The</w:t>
      </w:r>
      <w:proofErr w:type="spellEnd"/>
      <w:r w:rsidRPr="00F77B72">
        <w:rPr>
          <w:sz w:val="20"/>
          <w:szCs w:val="20"/>
        </w:rPr>
        <w:t xml:space="preserve"> analysis of data at the remaining follow-ups was analysed using a linear mixed model.</w:t>
      </w:r>
    </w:p>
    <w:p w14:paraId="0B3405AB" w14:textId="77777777" w:rsidR="000C39F9" w:rsidRDefault="000C39F9" w:rsidP="000C3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98B53" w14:textId="77777777" w:rsidR="007A781C" w:rsidRDefault="007A781C" w:rsidP="000C39F9">
      <w:pPr>
        <w:rPr>
          <w:rFonts w:ascii="Times New Roman" w:hAnsi="Times New Roman" w:cs="Times New Roman"/>
          <w:b/>
          <w:bCs/>
          <w:sz w:val="24"/>
          <w:szCs w:val="24"/>
        </w:rPr>
        <w:sectPr w:rsidR="007A781C" w:rsidSect="00D573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B10C76" w14:textId="22F223F1" w:rsidR="000C39F9" w:rsidRDefault="000C39F9" w:rsidP="000C39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582FC" w14:textId="5ECCC052" w:rsidR="000C39F9" w:rsidRDefault="00821796" w:rsidP="000C39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37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5737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stimated cost for roll out </w:t>
      </w:r>
      <w:r w:rsidR="006B600B">
        <w:rPr>
          <w:rFonts w:ascii="Times New Roman" w:hAnsi="Times New Roman" w:cs="Times New Roman"/>
          <w:b/>
          <w:bCs/>
          <w:sz w:val="24"/>
          <w:szCs w:val="24"/>
        </w:rPr>
        <w:t>of Group 2 and 3 interventions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4678"/>
        <w:gridCol w:w="1418"/>
        <w:gridCol w:w="1984"/>
        <w:gridCol w:w="1985"/>
        <w:gridCol w:w="2409"/>
        <w:gridCol w:w="1985"/>
      </w:tblGrid>
      <w:tr w:rsidR="000A0950" w:rsidRPr="000A0950" w14:paraId="59389110" w14:textId="77777777" w:rsidTr="000A0950">
        <w:trPr>
          <w:trHeight w:val="930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60DE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t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F591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cos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DC279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2 Forum + psychoeduca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4A6D1C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roup 3 Forum+ psychoeducation+ CBT tool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4873C9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imated number of people with BD seeking ca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8EAABC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verage cost per person with BD</w:t>
            </w:r>
          </w:p>
        </w:tc>
      </w:tr>
      <w:tr w:rsidR="000A0950" w:rsidRPr="000A0950" w14:paraId="20F7E77C" w14:textId="77777777" w:rsidTr="000A095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F771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xed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8D2F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377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956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C833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0997" w14:textId="77777777" w:rsidR="000A0950" w:rsidRPr="000A0950" w:rsidRDefault="000A0950" w:rsidP="000A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051AE35C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3CD0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Website development and mainten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D50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20,00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988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65B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ADB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108,9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888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.10</w:t>
            </w:r>
          </w:p>
        </w:tc>
      </w:tr>
      <w:tr w:rsidR="000A0950" w:rsidRPr="000A0950" w14:paraId="50695C16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DE7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riable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A93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C35C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E9D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DBC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0D3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7B74956B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53C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sktop compute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88E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3,59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FDF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,204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127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,180.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F0D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42B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551AC8CB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4DE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Perso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12C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8DBD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CBE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787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9DA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5A5BF7BB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376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Research assistant time to monitor online fo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F67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44,052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9DDF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4,778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A7B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4,490.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BB1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1F5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59F581F9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813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Research assistant time for debrief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D09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4,393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B95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,477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70C0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,445.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59F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6BA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58117E0C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695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Supervisor time for debrief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5E7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8,015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53F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2,689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972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2,636.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706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75A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</w:tr>
      <w:tr w:rsidR="000A0950" w:rsidRPr="000A0950" w14:paraId="222192CE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0D8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Total variable c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EA2F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60,051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D23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20,150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D2B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9,753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236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C86B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244F3D7F" w14:textId="77777777" w:rsidTr="000A0950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BD2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Average variable cost per person with B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FF6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720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97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316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97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B3B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EAA" w14:textId="77777777" w:rsidR="000A0950" w:rsidRPr="000A0950" w:rsidRDefault="000A0950" w:rsidP="000A09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0950" w:rsidRPr="000A0950" w14:paraId="53E53DF5" w14:textId="77777777" w:rsidTr="000A0950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ED88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imated cost with population level roll ou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3D52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2E22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98.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A2CB" w14:textId="77777777" w:rsidR="000A0950" w:rsidRPr="000A0950" w:rsidRDefault="000A0950" w:rsidP="000A09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$198.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3AC8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0037" w14:textId="77777777" w:rsidR="000A0950" w:rsidRPr="000A0950" w:rsidRDefault="000A0950" w:rsidP="000A09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095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4D23D4D0" w14:textId="0BDD039B" w:rsidR="000A0950" w:rsidRDefault="000A0950"/>
    <w:p w14:paraId="07212DCE" w14:textId="77777777" w:rsidR="00360DB0" w:rsidRDefault="00360DB0">
      <w:pPr>
        <w:sectPr w:rsidR="00360DB0" w:rsidSect="007A78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E0120C" w14:textId="2265B9D2" w:rsidR="00360DB0" w:rsidRDefault="00360D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5C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="006275CA" w:rsidRPr="006275CA">
        <w:rPr>
          <w:rFonts w:ascii="Times New Roman" w:hAnsi="Times New Roman" w:cs="Times New Roman"/>
          <w:b/>
          <w:bCs/>
          <w:sz w:val="24"/>
          <w:szCs w:val="24"/>
        </w:rPr>
        <w:t>. Acceptability curve for cost-utility analysis of Group 2 versus Group 1</w:t>
      </w:r>
      <w:r w:rsidR="00116EF9">
        <w:rPr>
          <w:rFonts w:ascii="Times New Roman" w:hAnsi="Times New Roman" w:cs="Times New Roman"/>
          <w:b/>
          <w:bCs/>
          <w:sz w:val="24"/>
          <w:szCs w:val="24"/>
        </w:rPr>
        <w:t xml:space="preserve"> constructed from complete case bootstrapped iterations</w:t>
      </w:r>
    </w:p>
    <w:p w14:paraId="7166D108" w14:textId="3A8AEB32" w:rsidR="0014488E" w:rsidRDefault="001448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E6DA684" wp14:editId="1069BF5F">
            <wp:extent cx="5457825" cy="341947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A4E3B1A-E375-2BB5-C613-18E17D4B13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D4A6AB" w14:textId="540A9AC7" w:rsidR="0014488E" w:rsidRDefault="001448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50CA2" w14:textId="3924B00A" w:rsidR="006275CA" w:rsidRDefault="006275CA" w:rsidP="006275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5C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5CA">
        <w:rPr>
          <w:rFonts w:ascii="Times New Roman" w:hAnsi="Times New Roman" w:cs="Times New Roman"/>
          <w:b/>
          <w:bCs/>
          <w:sz w:val="24"/>
          <w:szCs w:val="24"/>
        </w:rPr>
        <w:t xml:space="preserve">. Acceptability curve for cost-utility analysis of Group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5CA">
        <w:rPr>
          <w:rFonts w:ascii="Times New Roman" w:hAnsi="Times New Roman" w:cs="Times New Roman"/>
          <w:b/>
          <w:bCs/>
          <w:sz w:val="24"/>
          <w:szCs w:val="24"/>
        </w:rPr>
        <w:t xml:space="preserve"> versus Group 1</w:t>
      </w:r>
      <w:r w:rsidR="00116EF9">
        <w:rPr>
          <w:rFonts w:ascii="Times New Roman" w:hAnsi="Times New Roman" w:cs="Times New Roman"/>
          <w:b/>
          <w:bCs/>
          <w:sz w:val="24"/>
          <w:szCs w:val="24"/>
        </w:rPr>
        <w:t xml:space="preserve"> constructed </w:t>
      </w:r>
      <w:r w:rsidR="00116EF9" w:rsidRPr="00116EF9">
        <w:rPr>
          <w:rFonts w:ascii="Times New Roman" w:hAnsi="Times New Roman" w:cs="Times New Roman"/>
          <w:b/>
          <w:bCs/>
          <w:sz w:val="24"/>
          <w:szCs w:val="24"/>
        </w:rPr>
        <w:t>from complete case bootstrapped iterations</w:t>
      </w:r>
    </w:p>
    <w:p w14:paraId="55C9F912" w14:textId="444FF063" w:rsidR="008B75FA" w:rsidRDefault="008B75FA" w:rsidP="006275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9C5E93F" wp14:editId="7BD17C62">
            <wp:extent cx="5448300" cy="374332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CC19119D-35E0-4E6F-8898-4D809FB8C1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EB06F5F" w14:textId="77777777" w:rsidR="008B75FA" w:rsidRDefault="008B75FA" w:rsidP="006275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DA7FF" w14:textId="1DEF7A7E" w:rsidR="000A0950" w:rsidRDefault="000A0950"/>
    <w:p w14:paraId="6DA3C1F1" w14:textId="3E543608" w:rsidR="0014488E" w:rsidRDefault="0014488E"/>
    <w:p w14:paraId="5D40D8B5" w14:textId="77777777" w:rsidR="0014488E" w:rsidRDefault="0014488E" w:rsidP="001448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21B07" w14:textId="77777777" w:rsidR="0014488E" w:rsidRDefault="0014488E" w:rsidP="001448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21C4B" w14:textId="19C8A53B" w:rsidR="0014488E" w:rsidRDefault="0014488E" w:rsidP="001448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5C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75CA">
        <w:rPr>
          <w:rFonts w:ascii="Times New Roman" w:hAnsi="Times New Roman" w:cs="Times New Roman"/>
          <w:b/>
          <w:bCs/>
          <w:sz w:val="24"/>
          <w:szCs w:val="24"/>
        </w:rPr>
        <w:t xml:space="preserve">. Acceptability curve for cost-utility analysis of Group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5CA">
        <w:rPr>
          <w:rFonts w:ascii="Times New Roman" w:hAnsi="Times New Roman" w:cs="Times New Roman"/>
          <w:b/>
          <w:bCs/>
          <w:sz w:val="24"/>
          <w:szCs w:val="24"/>
        </w:rPr>
        <w:t xml:space="preserve"> versus Group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16EF9" w:rsidRPr="00116EF9">
        <w:t xml:space="preserve"> </w:t>
      </w:r>
      <w:r w:rsidR="00116EF9" w:rsidRPr="00116EF9">
        <w:rPr>
          <w:rFonts w:ascii="Times New Roman" w:hAnsi="Times New Roman" w:cs="Times New Roman"/>
          <w:b/>
          <w:bCs/>
          <w:sz w:val="24"/>
          <w:szCs w:val="24"/>
        </w:rPr>
        <w:t>constructed from complete case bootstrapped iterations</w:t>
      </w:r>
    </w:p>
    <w:p w14:paraId="0673D9EA" w14:textId="0B9BBD15" w:rsidR="0014488E" w:rsidRDefault="0014488E" w:rsidP="001448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0B17A3C" wp14:editId="6DB72CEB">
            <wp:extent cx="5400675" cy="341947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C19119D-35E0-4E6F-8898-4D809FB8C1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A9B7EF" w14:textId="77777777" w:rsidR="0014488E" w:rsidRDefault="0014488E"/>
    <w:sectPr w:rsidR="0014488E" w:rsidSect="0036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D9"/>
    <w:rsid w:val="00014EBB"/>
    <w:rsid w:val="000221A7"/>
    <w:rsid w:val="00056846"/>
    <w:rsid w:val="000831EC"/>
    <w:rsid w:val="000A0950"/>
    <w:rsid w:val="000C39F9"/>
    <w:rsid w:val="00116EF9"/>
    <w:rsid w:val="00126620"/>
    <w:rsid w:val="0014488E"/>
    <w:rsid w:val="002138CE"/>
    <w:rsid w:val="00283AD1"/>
    <w:rsid w:val="00314CA9"/>
    <w:rsid w:val="00353917"/>
    <w:rsid w:val="00357987"/>
    <w:rsid w:val="00360DB0"/>
    <w:rsid w:val="003740ED"/>
    <w:rsid w:val="003A6662"/>
    <w:rsid w:val="003C1772"/>
    <w:rsid w:val="0040224F"/>
    <w:rsid w:val="004F5956"/>
    <w:rsid w:val="005414C7"/>
    <w:rsid w:val="00546927"/>
    <w:rsid w:val="005551E0"/>
    <w:rsid w:val="005A6111"/>
    <w:rsid w:val="006275CA"/>
    <w:rsid w:val="00627B7F"/>
    <w:rsid w:val="00650BDB"/>
    <w:rsid w:val="006731F5"/>
    <w:rsid w:val="006A3340"/>
    <w:rsid w:val="006B1EF3"/>
    <w:rsid w:val="006B600B"/>
    <w:rsid w:val="007A781C"/>
    <w:rsid w:val="007B6BB2"/>
    <w:rsid w:val="007C2526"/>
    <w:rsid w:val="00821796"/>
    <w:rsid w:val="00835397"/>
    <w:rsid w:val="00874618"/>
    <w:rsid w:val="008843D3"/>
    <w:rsid w:val="008A75D9"/>
    <w:rsid w:val="008B75FA"/>
    <w:rsid w:val="00911D8F"/>
    <w:rsid w:val="00946E6E"/>
    <w:rsid w:val="00966F18"/>
    <w:rsid w:val="00992E85"/>
    <w:rsid w:val="009F27D1"/>
    <w:rsid w:val="00AB16D3"/>
    <w:rsid w:val="00B83335"/>
    <w:rsid w:val="00C021B0"/>
    <w:rsid w:val="00CF25B1"/>
    <w:rsid w:val="00CF4A3B"/>
    <w:rsid w:val="00D244AA"/>
    <w:rsid w:val="00D266B2"/>
    <w:rsid w:val="00D26B13"/>
    <w:rsid w:val="00D32702"/>
    <w:rsid w:val="00D45D7E"/>
    <w:rsid w:val="00D57377"/>
    <w:rsid w:val="00D96DAF"/>
    <w:rsid w:val="00DD5FF3"/>
    <w:rsid w:val="00E85480"/>
    <w:rsid w:val="00F34DAB"/>
    <w:rsid w:val="00F4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D47A7"/>
  <w15:chartTrackingRefBased/>
  <w15:docId w15:val="{4BF38D15-6CAD-4D7C-A515-302250A1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75D9"/>
    <w:pPr>
      <w:spacing w:after="0" w:line="240" w:lineRule="auto"/>
    </w:pPr>
  </w:style>
  <w:style w:type="table" w:styleId="TableGrid">
    <w:name w:val="Table Grid"/>
    <w:basedOn w:val="TableNormal"/>
    <w:uiPriority w:val="39"/>
    <w:rsid w:val="008A7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proportio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M$1002:$M$1009</c:f>
              <c:numCache>
                <c:formatCode>"$"#,##0</c:formatCode>
                <c:ptCount val="8"/>
                <c:pt idx="0">
                  <c:v>0</c:v>
                </c:pt>
                <c:pt idx="1">
                  <c:v>15000</c:v>
                </c:pt>
                <c:pt idx="2">
                  <c:v>25000</c:v>
                </c:pt>
                <c:pt idx="3">
                  <c:v>50000</c:v>
                </c:pt>
                <c:pt idx="4">
                  <c:v>75000</c:v>
                </c:pt>
                <c:pt idx="5">
                  <c:v>100000</c:v>
                </c:pt>
                <c:pt idx="6">
                  <c:v>125000</c:v>
                </c:pt>
                <c:pt idx="7">
                  <c:v>150000</c:v>
                </c:pt>
              </c:numCache>
            </c:numRef>
          </c:xVal>
          <c:yVal>
            <c:numRef>
              <c:f>Sheet1!$L$1002:$L$1009</c:f>
              <c:numCache>
                <c:formatCode>0%</c:formatCode>
                <c:ptCount val="8"/>
                <c:pt idx="0">
                  <c:v>0.59778225806451613</c:v>
                </c:pt>
                <c:pt idx="1">
                  <c:v>0.60584677419354838</c:v>
                </c:pt>
                <c:pt idx="2">
                  <c:v>0.61088709677419351</c:v>
                </c:pt>
                <c:pt idx="3">
                  <c:v>0.62903225806451613</c:v>
                </c:pt>
                <c:pt idx="4">
                  <c:v>0.64516129032258063</c:v>
                </c:pt>
                <c:pt idx="5">
                  <c:v>0.66431451612903225</c:v>
                </c:pt>
                <c:pt idx="6">
                  <c:v>0.67540322580645162</c:v>
                </c:pt>
                <c:pt idx="7">
                  <c:v>0.682459677419354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101-4731-9FC4-4E8C24CD05F4}"/>
            </c:ext>
          </c:extLst>
        </c:ser>
        <c:ser>
          <c:idx val="1"/>
          <c:order val="1"/>
          <c:tx>
            <c:v>WTP lin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E$1014:$E$1020</c:f>
              <c:numCache>
                <c:formatCode>General</c:formatCode>
                <c:ptCount val="7"/>
                <c:pt idx="0">
                  <c:v>50000</c:v>
                </c:pt>
                <c:pt idx="1">
                  <c:v>50000</c:v>
                </c:pt>
                <c:pt idx="2">
                  <c:v>50000</c:v>
                </c:pt>
                <c:pt idx="3">
                  <c:v>50000</c:v>
                </c:pt>
                <c:pt idx="4">
                  <c:v>50000</c:v>
                </c:pt>
                <c:pt idx="5">
                  <c:v>50000</c:v>
                </c:pt>
                <c:pt idx="6">
                  <c:v>50000</c:v>
                </c:pt>
              </c:numCache>
            </c:numRef>
          </c:xVal>
          <c:yVal>
            <c:numRef>
              <c:f>Sheet1!$F$1014:$F$1020</c:f>
              <c:numCache>
                <c:formatCode>General</c:formatCode>
                <c:ptCount val="7"/>
                <c:pt idx="0">
                  <c:v>0</c:v>
                </c:pt>
                <c:pt idx="1">
                  <c:v>0.10483870967741936</c:v>
                </c:pt>
                <c:pt idx="2">
                  <c:v>0.20967741935483872</c:v>
                </c:pt>
                <c:pt idx="3">
                  <c:v>0.31451612903225806</c:v>
                </c:pt>
                <c:pt idx="4">
                  <c:v>0.41935483870967744</c:v>
                </c:pt>
                <c:pt idx="5">
                  <c:v>0.52419354838709675</c:v>
                </c:pt>
                <c:pt idx="6">
                  <c:v>0.629032258064516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101-4731-9FC4-4E8C24CD05F4}"/>
            </c:ext>
          </c:extLst>
        </c:ser>
        <c:ser>
          <c:idx val="2"/>
          <c:order val="2"/>
          <c:tx>
            <c:v>horizonta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014:$I$1016</c:f>
              <c:numCache>
                <c:formatCode>General</c:formatCode>
                <c:ptCount val="3"/>
                <c:pt idx="0">
                  <c:v>0</c:v>
                </c:pt>
                <c:pt idx="1">
                  <c:v>20000</c:v>
                </c:pt>
                <c:pt idx="2">
                  <c:v>50000</c:v>
                </c:pt>
              </c:numCache>
            </c:numRef>
          </c:xVal>
          <c:yVal>
            <c:numRef>
              <c:f>Sheet1!$H$1014:$H$1016</c:f>
              <c:numCache>
                <c:formatCode>0%</c:formatCode>
                <c:ptCount val="3"/>
                <c:pt idx="0">
                  <c:v>0.63</c:v>
                </c:pt>
                <c:pt idx="1">
                  <c:v>0.63</c:v>
                </c:pt>
                <c:pt idx="2">
                  <c:v>0.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101-4731-9FC4-4E8C24CD05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678991"/>
        <c:axId val="1391679407"/>
      </c:scatterChart>
      <c:valAx>
        <c:axId val="1391678991"/>
        <c:scaling>
          <c:orientation val="minMax"/>
        </c:scaling>
        <c:delete val="0"/>
        <c:axPos val="b"/>
        <c:numFmt formatCode="&quot;$&quot;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679407"/>
        <c:crosses val="autoZero"/>
        <c:crossBetween val="midCat"/>
      </c:valAx>
      <c:valAx>
        <c:axId val="1391679407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6789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K$1003:$K$1010</c:f>
              <c:numCache>
                <c:formatCode>"$"#,##0</c:formatCode>
                <c:ptCount val="8"/>
                <c:pt idx="0">
                  <c:v>0</c:v>
                </c:pt>
                <c:pt idx="1">
                  <c:v>15000</c:v>
                </c:pt>
                <c:pt idx="2">
                  <c:v>25000</c:v>
                </c:pt>
                <c:pt idx="3">
                  <c:v>50000</c:v>
                </c:pt>
                <c:pt idx="4">
                  <c:v>75000</c:v>
                </c:pt>
                <c:pt idx="5">
                  <c:v>100000</c:v>
                </c:pt>
                <c:pt idx="6">
                  <c:v>125000</c:v>
                </c:pt>
                <c:pt idx="7">
                  <c:v>150000</c:v>
                </c:pt>
              </c:numCache>
            </c:numRef>
          </c:xVal>
          <c:yVal>
            <c:numRef>
              <c:f>Sheet1!$L$1003:$L$1010</c:f>
              <c:numCache>
                <c:formatCode>0%</c:formatCode>
                <c:ptCount val="8"/>
                <c:pt idx="0">
                  <c:v>0.40183112919633773</c:v>
                </c:pt>
                <c:pt idx="1">
                  <c:v>0.42115971515768058</c:v>
                </c:pt>
                <c:pt idx="2">
                  <c:v>0.43540183112919634</c:v>
                </c:pt>
                <c:pt idx="3">
                  <c:v>0.46185147507629704</c:v>
                </c:pt>
                <c:pt idx="4">
                  <c:v>0.49135300101729401</c:v>
                </c:pt>
                <c:pt idx="5">
                  <c:v>0.51780264496439476</c:v>
                </c:pt>
                <c:pt idx="6">
                  <c:v>0.53407934893184128</c:v>
                </c:pt>
                <c:pt idx="7">
                  <c:v>0.553407934893184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C8F-47B9-8B91-70156715D136}"/>
            </c:ext>
          </c:extLst>
        </c:ser>
        <c:ser>
          <c:idx val="1"/>
          <c:order val="1"/>
          <c:tx>
            <c:v>WTP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006:$F$1012</c:f>
              <c:numCache>
                <c:formatCode>General</c:formatCode>
                <c:ptCount val="7"/>
                <c:pt idx="0">
                  <c:v>50000</c:v>
                </c:pt>
                <c:pt idx="1">
                  <c:v>50000</c:v>
                </c:pt>
                <c:pt idx="2">
                  <c:v>50000</c:v>
                </c:pt>
                <c:pt idx="3">
                  <c:v>50000</c:v>
                </c:pt>
                <c:pt idx="4">
                  <c:v>50000</c:v>
                </c:pt>
                <c:pt idx="5">
                  <c:v>50000</c:v>
                </c:pt>
                <c:pt idx="6">
                  <c:v>50000</c:v>
                </c:pt>
              </c:numCache>
            </c:numRef>
          </c:xVal>
          <c:yVal>
            <c:numRef>
              <c:f>Sheet1!$G$1006:$G$1012</c:f>
              <c:numCache>
                <c:formatCode>General</c:formatCode>
                <c:ptCount val="7"/>
                <c:pt idx="0">
                  <c:v>0</c:v>
                </c:pt>
                <c:pt idx="1">
                  <c:v>7.6975245846049506E-2</c:v>
                </c:pt>
                <c:pt idx="2">
                  <c:v>0.15395049169209901</c:v>
                </c:pt>
                <c:pt idx="3">
                  <c:v>0.23092573753814852</c:v>
                </c:pt>
                <c:pt idx="4">
                  <c:v>0.30790098338419802</c:v>
                </c:pt>
                <c:pt idx="5">
                  <c:v>0.3848762292302475</c:v>
                </c:pt>
                <c:pt idx="6">
                  <c:v>0.461851475076297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C8F-47B9-8B91-70156715D136}"/>
            </c:ext>
          </c:extLst>
        </c:ser>
        <c:ser>
          <c:idx val="2"/>
          <c:order val="2"/>
          <c:tx>
            <c:v>horizonta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G$1016:$G$1018</c:f>
              <c:numCache>
                <c:formatCode>General</c:formatCode>
                <c:ptCount val="3"/>
                <c:pt idx="0">
                  <c:v>0</c:v>
                </c:pt>
                <c:pt idx="1">
                  <c:v>20000</c:v>
                </c:pt>
                <c:pt idx="2">
                  <c:v>50000</c:v>
                </c:pt>
              </c:numCache>
            </c:numRef>
          </c:xVal>
          <c:yVal>
            <c:numRef>
              <c:f>Sheet1!$F$1016:$F$1018</c:f>
              <c:numCache>
                <c:formatCode>0%</c:formatCode>
                <c:ptCount val="3"/>
                <c:pt idx="0">
                  <c:v>0.46</c:v>
                </c:pt>
                <c:pt idx="1">
                  <c:v>0.46</c:v>
                </c:pt>
                <c:pt idx="2">
                  <c:v>0.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C8F-47B9-8B91-70156715D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3010672"/>
        <c:axId val="992997360"/>
      </c:scatterChart>
      <c:valAx>
        <c:axId val="993010672"/>
        <c:scaling>
          <c:orientation val="minMax"/>
        </c:scaling>
        <c:delete val="0"/>
        <c:axPos val="b"/>
        <c:numFmt formatCode="&quot;$&quot;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2997360"/>
        <c:crosses val="autoZero"/>
        <c:crossBetween val="midCat"/>
      </c:valAx>
      <c:valAx>
        <c:axId val="992997360"/>
        <c:scaling>
          <c:orientation val="minMax"/>
          <c:max val="1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301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L$968:$L$975</c:f>
              <c:numCache>
                <c:formatCode>"$"#,##0</c:formatCode>
                <c:ptCount val="8"/>
                <c:pt idx="0">
                  <c:v>0</c:v>
                </c:pt>
                <c:pt idx="1">
                  <c:v>15000</c:v>
                </c:pt>
                <c:pt idx="2">
                  <c:v>25000</c:v>
                </c:pt>
                <c:pt idx="3">
                  <c:v>50000</c:v>
                </c:pt>
                <c:pt idx="4">
                  <c:v>75000</c:v>
                </c:pt>
                <c:pt idx="5">
                  <c:v>100000</c:v>
                </c:pt>
                <c:pt idx="6">
                  <c:v>125000</c:v>
                </c:pt>
                <c:pt idx="7">
                  <c:v>150000</c:v>
                </c:pt>
              </c:numCache>
            </c:numRef>
          </c:xVal>
          <c:yVal>
            <c:numRef>
              <c:f>Sheet1!$K$968:$K$975</c:f>
              <c:numCache>
                <c:formatCode>0%</c:formatCode>
                <c:ptCount val="8"/>
                <c:pt idx="0">
                  <c:v>2.3182297154899896E-2</c:v>
                </c:pt>
                <c:pt idx="1">
                  <c:v>3.6880927291886197E-2</c:v>
                </c:pt>
                <c:pt idx="2">
                  <c:v>5.4794520547945202E-2</c:v>
                </c:pt>
                <c:pt idx="3">
                  <c:v>0.10432033719704953</c:v>
                </c:pt>
                <c:pt idx="4">
                  <c:v>0.16227608008429925</c:v>
                </c:pt>
                <c:pt idx="5">
                  <c:v>0.220231822971549</c:v>
                </c:pt>
                <c:pt idx="6">
                  <c:v>0.2697576396206533</c:v>
                </c:pt>
                <c:pt idx="7">
                  <c:v>0.308746048472075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A46-444A-9F37-2B42ACA8E299}"/>
            </c:ext>
          </c:extLst>
        </c:ser>
        <c:ser>
          <c:idx val="1"/>
          <c:order val="1"/>
          <c:tx>
            <c:v>WTP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J$980:$J$983</c:f>
              <c:numCache>
                <c:formatCode>General</c:formatCode>
                <c:ptCount val="4"/>
                <c:pt idx="0">
                  <c:v>50000</c:v>
                </c:pt>
                <c:pt idx="1">
                  <c:v>50000</c:v>
                </c:pt>
                <c:pt idx="2">
                  <c:v>50000</c:v>
                </c:pt>
                <c:pt idx="3">
                  <c:v>50000</c:v>
                </c:pt>
              </c:numCache>
            </c:numRef>
          </c:xVal>
          <c:yVal>
            <c:numRef>
              <c:f>Sheet1!$K$980:$K$983</c:f>
              <c:numCache>
                <c:formatCode>General</c:formatCode>
                <c:ptCount val="4"/>
                <c:pt idx="0">
                  <c:v>0</c:v>
                </c:pt>
                <c:pt idx="1">
                  <c:v>1.6666666666666666E-2</c:v>
                </c:pt>
                <c:pt idx="2">
                  <c:v>3.3333333333333333E-2</c:v>
                </c:pt>
                <c:pt idx="3">
                  <c:v>0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A46-444A-9F37-2B42ACA8E299}"/>
            </c:ext>
          </c:extLst>
        </c:ser>
        <c:ser>
          <c:idx val="2"/>
          <c:order val="2"/>
          <c:tx>
            <c:v>horozonta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N$980:$N$982</c:f>
              <c:numCache>
                <c:formatCode>General</c:formatCode>
                <c:ptCount val="3"/>
                <c:pt idx="0">
                  <c:v>0</c:v>
                </c:pt>
                <c:pt idx="1">
                  <c:v>20000</c:v>
                </c:pt>
                <c:pt idx="2">
                  <c:v>50000</c:v>
                </c:pt>
              </c:numCache>
            </c:numRef>
          </c:xVal>
          <c:yVal>
            <c:numRef>
              <c:f>Sheet1!$M$980:$M$982</c:f>
              <c:numCache>
                <c:formatCode>0%</c:formatCode>
                <c:ptCount val="3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A46-444A-9F37-2B42ACA8E2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3010672"/>
        <c:axId val="992997360"/>
      </c:scatterChart>
      <c:valAx>
        <c:axId val="99301067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&quot;$&quot;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2997360"/>
        <c:crosses val="autoZero"/>
        <c:crossBetween val="midCat"/>
      </c:valAx>
      <c:valAx>
        <c:axId val="992997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301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Chatterton</dc:creator>
  <cp:keywords/>
  <dc:description/>
  <cp:lastModifiedBy>Isabel Ottoni</cp:lastModifiedBy>
  <cp:revision>2</cp:revision>
  <dcterms:created xsi:type="dcterms:W3CDTF">2022-10-27T20:28:00Z</dcterms:created>
  <dcterms:modified xsi:type="dcterms:W3CDTF">2022-10-27T20:28:00Z</dcterms:modified>
</cp:coreProperties>
</file>